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A3887" w14:textId="77777777" w:rsidR="00163996" w:rsidRDefault="00000000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Supplementary Table 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etailed data extraction table for all included studies.</w:t>
      </w:r>
    </w:p>
    <w:tbl>
      <w:tblPr>
        <w:tblW w:w="134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851"/>
        <w:gridCol w:w="1248"/>
        <w:gridCol w:w="1202"/>
        <w:gridCol w:w="1119"/>
        <w:gridCol w:w="1269"/>
        <w:gridCol w:w="1006"/>
        <w:gridCol w:w="1361"/>
        <w:gridCol w:w="1234"/>
        <w:gridCol w:w="1049"/>
        <w:gridCol w:w="647"/>
        <w:gridCol w:w="627"/>
        <w:gridCol w:w="520"/>
      </w:tblGrid>
      <w:tr w:rsidR="00194558" w14:paraId="000B6763" w14:textId="77777777" w:rsidTr="00194558">
        <w:trPr>
          <w:trHeight w:val="656"/>
          <w:jc w:val="center"/>
        </w:trPr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677760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tudy </w:t>
            </w:r>
            <w:r>
              <w:rPr>
                <w:rFonts w:ascii="Times New Roman" w:hAnsi="Times New Roman" w:cs="Times New Roman" w:hint="eastAsia"/>
                <w:lang w:eastAsia="zh-CN"/>
              </w:rPr>
              <w:t>C</w:t>
            </w:r>
            <w:r>
              <w:rPr>
                <w:rFonts w:ascii="Times New Roman" w:hAnsi="Times New Roman" w:cs="Times New Roman" w:hint="eastAsia"/>
              </w:rPr>
              <w:t>haracteristics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14:paraId="555B59BE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2388" w:type="dxa"/>
            <w:gridSpan w:val="2"/>
            <w:tcBorders>
              <w:top w:val="single" w:sz="4" w:space="0" w:color="auto"/>
            </w:tcBorders>
            <w:vAlign w:val="center"/>
          </w:tcPr>
          <w:p w14:paraId="2C8EACE2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</w:rPr>
              <w:t>opulation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C</w:t>
            </w:r>
            <w:r>
              <w:rPr>
                <w:rFonts w:ascii="Times New Roman" w:hAnsi="Times New Roman" w:cs="Times New Roman" w:hint="eastAsia"/>
              </w:rPr>
              <w:t>haracteristics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788B324A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F153912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C3B2881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08AD2B56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79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664472C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edictor </w:t>
            </w:r>
            <w:r>
              <w:rPr>
                <w:rFonts w:ascii="Times New Roman" w:hAnsi="Times New Roman" w:cs="Times New Roman" w:hint="eastAsia"/>
                <w:lang w:eastAsia="zh-CN"/>
              </w:rPr>
              <w:t>V</w:t>
            </w:r>
            <w:r>
              <w:rPr>
                <w:rFonts w:ascii="Times New Roman" w:hAnsi="Times New Roman" w:cs="Times New Roman" w:hint="eastAsia"/>
              </w:rPr>
              <w:t>alues</w:t>
            </w:r>
          </w:p>
        </w:tc>
      </w:tr>
      <w:tr w:rsidR="00194558" w14:paraId="6F4BB49E" w14:textId="77777777" w:rsidTr="00194558">
        <w:trPr>
          <w:trHeight w:val="360"/>
          <w:jc w:val="center"/>
        </w:trPr>
        <w:tc>
          <w:tcPr>
            <w:tcW w:w="1303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89F2F1" w14:textId="77777777" w:rsidR="00194558" w:rsidRDefault="00194558">
            <w:pPr>
              <w:spacing w:after="0" w:line="260" w:lineRule="auto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eastAsia="等线" w:hAnsi="Times New Roman" w:cs="Times New Roman"/>
              </w:rPr>
              <w:t>Author (Year)</w:t>
            </w:r>
          </w:p>
        </w:tc>
        <w:tc>
          <w:tcPr>
            <w:tcW w:w="851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39E74F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hAnsi="Times New Roman" w:cs="Times New Roman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lang w:eastAsia="zh-CN" w:bidi="ar"/>
              </w:rPr>
              <w:t>Country</w:t>
            </w:r>
          </w:p>
        </w:tc>
        <w:tc>
          <w:tcPr>
            <w:tcW w:w="1248" w:type="dxa"/>
            <w:tcBorders>
              <w:top w:val="nil"/>
            </w:tcBorders>
            <w:vAlign w:val="center"/>
          </w:tcPr>
          <w:p w14:paraId="636BAE6B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Journal</w:t>
            </w:r>
          </w:p>
        </w:tc>
        <w:tc>
          <w:tcPr>
            <w:tcW w:w="1202" w:type="dxa"/>
            <w:tcBorders>
              <w:top w:val="nil"/>
            </w:tcBorders>
            <w:vAlign w:val="center"/>
          </w:tcPr>
          <w:p w14:paraId="350F2E37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bookmarkStart w:id="0" w:name="OLE_LINK165"/>
            <w:r>
              <w:rPr>
                <w:rFonts w:ascii="Times New Roman" w:hAnsi="Times New Roman" w:cs="Times New Roman" w:hint="eastAsia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nnotation </w:t>
            </w: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  <w:r>
              <w:rPr>
                <w:rFonts w:ascii="Times New Roman" w:hAnsi="Times New Roman" w:cs="Times New Roman" w:hint="eastAsia"/>
              </w:rPr>
              <w:t>ource</w:t>
            </w:r>
            <w:bookmarkEnd w:id="0"/>
          </w:p>
        </w:tc>
        <w:tc>
          <w:tcPr>
            <w:tcW w:w="1119" w:type="dxa"/>
            <w:vAlign w:val="center"/>
          </w:tcPr>
          <w:p w14:paraId="226CCAAD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hAnsi="Times New Roman" w:cs="Times New Roman"/>
                <w:lang w:eastAsia="zh-CN" w:bidi="ar"/>
              </w:rPr>
            </w:pPr>
            <w:r>
              <w:rPr>
                <w:rFonts w:ascii="Times New Roman" w:eastAsia="等线" w:hAnsi="Times New Roman" w:cs="Times New Roman"/>
              </w:rPr>
              <w:t>Sa</w:t>
            </w:r>
            <w:r>
              <w:rPr>
                <w:rFonts w:ascii="Times New Roman" w:eastAsia="等线" w:hAnsi="Times New Roman" w:cs="Times New Roman" w:hint="eastAsia"/>
                <w:lang w:eastAsia="zh-CN"/>
              </w:rPr>
              <w:t xml:space="preserve">mple </w:t>
            </w:r>
            <w:r>
              <w:rPr>
                <w:rFonts w:ascii="Times New Roman" w:eastAsia="等线" w:hAnsi="Times New Roman" w:cs="Times New Roman"/>
                <w:lang w:eastAsia="zh-CN"/>
              </w:rPr>
              <w:br/>
            </w:r>
            <w:r>
              <w:rPr>
                <w:rFonts w:ascii="Times New Roman" w:eastAsia="等线" w:hAnsi="Times New Roman" w:cs="Times New Roman" w:hint="eastAsia"/>
                <w:lang w:eastAsia="zh-CN"/>
              </w:rPr>
              <w:t>Size</w:t>
            </w:r>
          </w:p>
        </w:tc>
        <w:tc>
          <w:tcPr>
            <w:tcW w:w="1269" w:type="dxa"/>
            <w:vAlign w:val="center"/>
          </w:tcPr>
          <w:p w14:paraId="42A80865" w14:textId="76EE714B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Positive</w:t>
            </w:r>
            <w:r>
              <w:rPr>
                <w:rFonts w:ascii="Times New Roman" w:eastAsia="等线" w:hAnsi="Times New Roman" w:cs="Times New Roman"/>
                <w:lang w:eastAsia="zh-CN"/>
              </w:rPr>
              <w:br/>
            </w:r>
            <w:r>
              <w:rPr>
                <w:rFonts w:ascii="Times New Roman" w:eastAsia="等线" w:hAnsi="Times New Roman" w:cs="Times New Roman" w:hint="eastAsia"/>
                <w:lang w:eastAsia="zh-CN"/>
              </w:rPr>
              <w:t>Cases</w:t>
            </w:r>
          </w:p>
        </w:tc>
        <w:tc>
          <w:tcPr>
            <w:tcW w:w="1006" w:type="dxa"/>
            <w:vAlign w:val="center"/>
          </w:tcPr>
          <w:p w14:paraId="4356D159" w14:textId="470F8902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hAnsi="Times New Roman" w:cs="Times New Roman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Text Source</w:t>
            </w:r>
          </w:p>
        </w:tc>
        <w:tc>
          <w:tcPr>
            <w:tcW w:w="1361" w:type="dxa"/>
            <w:vAlign w:val="center"/>
          </w:tcPr>
          <w:p w14:paraId="74AA282F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ext </w:t>
            </w: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</w:rPr>
              <w:t>epresentation</w:t>
            </w:r>
          </w:p>
        </w:tc>
        <w:tc>
          <w:tcPr>
            <w:tcW w:w="1234" w:type="dxa"/>
            <w:vAlign w:val="center"/>
          </w:tcPr>
          <w:p w14:paraId="3ED47FA5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odel </w:t>
            </w:r>
            <w:r>
              <w:rPr>
                <w:rFonts w:ascii="Times New Roman" w:hAnsi="Times New Roman" w:cs="Times New Roman" w:hint="eastAsia"/>
                <w:lang w:eastAsia="zh-CN"/>
              </w:rPr>
              <w:t>A</w:t>
            </w:r>
            <w:r>
              <w:rPr>
                <w:rFonts w:ascii="Times New Roman" w:hAnsi="Times New Roman" w:cs="Times New Roman" w:hint="eastAsia"/>
              </w:rPr>
              <w:t>rchitecture</w:t>
            </w:r>
          </w:p>
        </w:tc>
        <w:tc>
          <w:tcPr>
            <w:tcW w:w="1049" w:type="dxa"/>
            <w:vAlign w:val="center"/>
          </w:tcPr>
          <w:p w14:paraId="04631B24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V</w:t>
            </w:r>
            <w:r>
              <w:rPr>
                <w:rFonts w:ascii="Times New Roman" w:hAnsi="Times New Roman" w:cs="Times New Roman" w:hint="eastAsia"/>
              </w:rPr>
              <w:t xml:space="preserve">alidation </w:t>
            </w: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  <w:r>
              <w:rPr>
                <w:rFonts w:ascii="Times New Roman" w:hAnsi="Times New Roman" w:cs="Times New Roman" w:hint="eastAsia"/>
              </w:rPr>
              <w:t>trategies</w:t>
            </w:r>
          </w:p>
        </w:tc>
        <w:tc>
          <w:tcPr>
            <w:tcW w:w="647" w:type="dxa"/>
            <w:tcBorders>
              <w:top w:val="nil"/>
            </w:tcBorders>
            <w:vAlign w:val="center"/>
          </w:tcPr>
          <w:p w14:paraId="6914E8C0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Sensitivity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14:paraId="62320230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Specificity</w:t>
            </w:r>
          </w:p>
        </w:tc>
        <w:tc>
          <w:tcPr>
            <w:tcW w:w="520" w:type="dxa"/>
            <w:tcBorders>
              <w:top w:val="nil"/>
            </w:tcBorders>
          </w:tcPr>
          <w:p w14:paraId="338ACF9E" w14:textId="77777777" w:rsidR="00194558" w:rsidRDefault="00194558">
            <w:pPr>
              <w:spacing w:after="0" w:line="260" w:lineRule="auto"/>
              <w:jc w:val="center"/>
              <w:textAlignment w:val="center"/>
              <w:rPr>
                <w:rFonts w:ascii="Times New Roman" w:hAnsi="Times New Roman" w:cs="Times New Roman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</w:rPr>
              <w:t>F1-score</w:t>
            </w:r>
          </w:p>
        </w:tc>
      </w:tr>
      <w:tr w:rsidR="005D6D66" w14:paraId="786E7DB4" w14:textId="77777777" w:rsidTr="005D6D66">
        <w:trPr>
          <w:trHeight w:val="480"/>
          <w:jc w:val="center"/>
        </w:trPr>
        <w:tc>
          <w:tcPr>
            <w:tcW w:w="1303" w:type="dxa"/>
            <w:tcBorders>
              <w:top w:val="single" w:sz="4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CF188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bookmarkStart w:id="1" w:name="OLE_LINK127"/>
            <w:r>
              <w:rPr>
                <w:rFonts w:ascii="Times New Roman" w:eastAsia="等线" w:hAnsi="Times New Roman" w:cs="Times New Roman"/>
              </w:rPr>
              <w:t>Geraci et al (2017)</w:t>
            </w:r>
            <w:bookmarkEnd w:id="1"/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ACA0A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Canada</w:t>
            </w:r>
          </w:p>
        </w:tc>
        <w:tc>
          <w:tcPr>
            <w:tcW w:w="124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15E775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BMJ Ment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  <w:lang w:eastAsia="zh-CN"/>
              </w:rPr>
              <w:t>al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ealth</w:t>
            </w:r>
          </w:p>
        </w:tc>
        <w:tc>
          <w:tcPr>
            <w:tcW w:w="120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5D36DE" w14:textId="31661EE5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DSM-IV diagnosis annotated by two psychiatrists</w:t>
            </w:r>
          </w:p>
        </w:tc>
        <w:tc>
          <w:tcPr>
            <w:tcW w:w="111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30EA170" w14:textId="2DC40F00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66</w:t>
            </w:r>
          </w:p>
        </w:tc>
        <w:tc>
          <w:tcPr>
            <w:tcW w:w="12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35427C5" w14:textId="1805F6F2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89</w:t>
            </w:r>
          </w:p>
        </w:tc>
        <w:tc>
          <w:tcPr>
            <w:tcW w:w="100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E86817E" w14:textId="6522AE5A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Electronic Medical Records (EMR) – unstructured clinical notes from youth psychiatric patients</w:t>
            </w:r>
          </w:p>
        </w:tc>
        <w:tc>
          <w:tcPr>
            <w:tcW w:w="136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2278D7" w14:textId="3F085E3C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TF-IDF from Document Term Matrix</w:t>
            </w:r>
          </w:p>
        </w:tc>
        <w:tc>
          <w:tcPr>
            <w:tcW w:w="12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A82C78B" w14:textId="1FCB6B72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Feedforward Deep Neural Network</w:t>
            </w:r>
          </w:p>
        </w:tc>
        <w:tc>
          <w:tcPr>
            <w:tcW w:w="104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1708B1" w14:textId="50542B04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vefold Cross-validation + External validation </w:t>
            </w:r>
          </w:p>
        </w:tc>
        <w:tc>
          <w:tcPr>
            <w:tcW w:w="64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B55D6B" w14:textId="21832B83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6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8CDBA05" w14:textId="402915A2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5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663E3E" w14:textId="4C83D73E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5D6D66" w14:paraId="7DD7D077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D95089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icard et al (201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F37235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/>
              </w:rPr>
              <w:t>United State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3E713E4F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Journal of medical Internet research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19703B7C" w14:textId="167E0501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PHQ-8</w:t>
            </w:r>
            <w:r w:rsidRPr="002E6BBB">
              <w:rPr>
                <w:rFonts w:ascii="Times New Roman" w:hAnsi="Times New Roman" w:cs="Times New Roman"/>
              </w:rPr>
              <w:t>（</w:t>
            </w:r>
            <w:r w:rsidRPr="002E6BBB">
              <w:rPr>
                <w:rFonts w:ascii="Times New Roman" w:hAnsi="Times New Roman" w:cs="Times New Roman"/>
              </w:rPr>
              <w:t>Patient Health Questionnaire-8</w:t>
            </w:r>
            <w:r w:rsidRPr="002E6B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01A6D546" w14:textId="55803C34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49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78508E02" w14:textId="0E79C7E4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69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564C9AE" w14:textId="325DEB60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Social</w:t>
            </w:r>
            <w:r w:rsidR="008222CA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m</w:t>
            </w:r>
            <w:r w:rsidRPr="00041A03">
              <w:rPr>
                <w:rFonts w:ascii="Times New Roman" w:hAnsi="Times New Roman" w:cs="Times New Roman"/>
                <w:color w:val="000000"/>
              </w:rPr>
              <w:t>edia - Instagram post captions and comment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699ED41" w14:textId="7EF8B0BC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ANEW scores, LabMT scores, Emoji sentiment scores, plus metadata (e.g., number of likes, comments)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1A2FB6AD" w14:textId="59E5BC6B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Elastic-net regularized linear regression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5EC10E1" w14:textId="4EC33467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d-out validati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 held-out independent test set + internal cross-validati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0C504EB3" w14:textId="032FC7EA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7FE7DD06" w14:textId="5B150A3D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7D1731A0" w14:textId="6468F2F6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5D6D66" w14:paraId="5F90E39A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5637C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lachac et al (2020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6686F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United State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1A0142BE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IEEE journal of biomedical and health informatics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3D6A3363" w14:textId="0987815C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2E4237EE" w14:textId="3392827D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2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3D686C92" w14:textId="34468195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55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A19DEF9" w14:textId="0DFFECCA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Private Text Messag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D8BF0A9" w14:textId="2F6D9C15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Word category frequencies via Empath, POS frequencies, Sentiment, Volume features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7C9C8D69" w14:textId="5D7A4410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Logistic Regression with PCA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414C47F" w14:textId="4CE6B62F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fold Cross-validation (repeated 100 times)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3BC313CE" w14:textId="5136A2C6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45DB8D3E" w14:textId="380F63E4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12C66156" w14:textId="293DB583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5D6D66" w14:paraId="782567D3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787019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lastRenderedPageBreak/>
              <w:t>Zhao et al _1 (202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71512A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/>
              </w:rPr>
              <w:t>United State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3543892E" w14:textId="77777777" w:rsidR="005D6D66" w:rsidRDefault="005D6D66" w:rsidP="005D6D66">
            <w:pPr>
              <w:spacing w:line="26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IEEE Transactions on Affective Computing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7AF28A24" w14:textId="2E7A5D7F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45AA7E84" w14:textId="16A4C8F5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38C4561C" w14:textId="07C9AE91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44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F2846F0" w14:textId="18B6DDAD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Interview Transcript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7364C11" w14:textId="586C4129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LIWC-like lexical categories, POS tags, character/word count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6910EAB6" w14:textId="369208EF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XGBoost with Bayesian Optimization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01D7206" w14:textId="49E7FF3E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e Carlo Cross-validati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iterations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04ABF69F" w14:textId="4177F320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5420EC35" w14:textId="31B6EF8A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0E12892E" w14:textId="3F693CE1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5D6D66" w14:paraId="48D17DD0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CF9BF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Zhao et al _2 (202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D5E409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United State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429A0A55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IEEE Transactions on Affective Computing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2A8B2949" w14:textId="27619805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37BB9728" w14:textId="4ABE26C9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4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32A2B7DE" w14:textId="6565389C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70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7748D6D" w14:textId="7FE5C396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SMS Text Messag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D6256E7" w14:textId="1A4F3204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fiction5f lexical categories, text count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00ACC0A0" w14:textId="1B6D7A9D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XGBoost with Bayesian Optimization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B3F7658" w14:textId="6437C304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e Carlo Cross-validati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iterations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0CABD155" w14:textId="52103D99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368A68AB" w14:textId="541806D3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76DE4A33" w14:textId="435158DB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5D6D66" w14:paraId="492406FF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D474FF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Zhao et al _3 (202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992BB6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United State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3B2EAD20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IEEE Transactions on Affective Computing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08B46D76" w14:textId="6611CB36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0CD7EA43" w14:textId="7BE2C74E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41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5242CE20" w14:textId="62B1A9D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158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7EA8DE5" w14:textId="2C8D5D4F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Typed Repli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C527617" w14:textId="576AEE5D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Empath lexical categories, POS, character/word count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72891968" w14:textId="52059EF1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XGBoost with Bayesian Optimization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F5EF0C5" w14:textId="4A4153F5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e Carlo Cross-validati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iterations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7847B0E5" w14:textId="38CAAA3D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715A40CB" w14:textId="51F1BAFA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2E749279" w14:textId="22CAB096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5D6D66" w14:paraId="461EFF6B" w14:textId="77777777" w:rsidTr="005D6D66">
        <w:trPr>
          <w:trHeight w:val="72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2D32B7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Shin et al </w:t>
            </w:r>
            <w:r>
              <w:rPr>
                <w:rFonts w:ascii="Times New Roman" w:eastAsia="等线" w:hAnsi="Times New Roman" w:cs="Times New Roman"/>
              </w:rPr>
              <w:br/>
              <w:t>(202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F544D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eastAsia="zh-CN"/>
              </w:rPr>
              <w:t>Republic of Kore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7451BBD3" w14:textId="44EBE008" w:rsidR="005D6D66" w:rsidRDefault="00F47C67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Frontiers in psychiatry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7E9F9425" w14:textId="53ADB6D3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MINI Diagnostic Interview + PHQ-9 + HDRS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4B035171" w14:textId="4604F6D1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66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59583B95" w14:textId="6DCB405F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83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28F2B3AC" w14:textId="05DAFE32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Mini-International Neuropsychiatric Interview</w:t>
            </w:r>
            <w:r w:rsidR="008222CA">
              <w:rPr>
                <w:rFonts w:ascii="Times New Roman" w:hAnsi="Times New Roman" w:cs="Times New Roman" w:hint="eastAsia"/>
                <w:color w:val="000000"/>
                <w:lang w:eastAsia="zh-CN"/>
              </w:rPr>
              <w:t>,</w:t>
            </w:r>
            <w:r w:rsidRPr="00041A03">
              <w:rPr>
                <w:rFonts w:ascii="Times New Roman" w:hAnsi="Times New Roman" w:cs="Times New Roman"/>
                <w:color w:val="000000"/>
              </w:rPr>
              <w:t>MIN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1E3A095" w14:textId="60666222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Word Frequency + POS Tagging</w:t>
            </w:r>
            <w:r w:rsidR="008222CA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, </w:t>
            </w:r>
            <w:r w:rsidRPr="00194558">
              <w:rPr>
                <w:rFonts w:ascii="Times New Roman" w:hAnsi="Times New Roman" w:cs="Times New Roman"/>
                <w:color w:val="000000"/>
                <w:lang w:eastAsia="zh-CN"/>
              </w:rPr>
              <w:t>(</w:t>
            </w:r>
            <w:r w:rsidRPr="00194558">
              <w:rPr>
                <w:rFonts w:ascii="Times New Roman" w:hAnsi="Times New Roman" w:cs="Times New Roman"/>
                <w:color w:val="000000"/>
              </w:rPr>
              <w:t>Konlpy</w:t>
            </w:r>
            <w:r w:rsidRPr="00194558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14943877" w14:textId="3CAF6F73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Naive Bayes Classifier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EED3CF9" w14:textId="473EC03C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validati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fold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4E490F8C" w14:textId="419EFA56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63E647B2" w14:textId="0AF69634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14596FB4" w14:textId="54E53AF7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5D6D66" w14:paraId="18412636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397A19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Cariola et al (2022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DDCD5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cotland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24DDC9B9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International Conference on Affective Computing and Intelligent Interaction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6B9078E0" w14:textId="2B85E779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2E6BBB">
              <w:rPr>
                <w:rFonts w:ascii="Times New Roman" w:hAnsi="Times New Roman" w:cs="Times New Roman"/>
              </w:rPr>
              <w:t>SCID</w:t>
            </w:r>
            <w:r w:rsidR="008222CA">
              <w:rPr>
                <w:rFonts w:ascii="Times New Roman" w:hAnsi="Times New Roman" w:cs="Times New Roman" w:hint="eastAsia"/>
                <w:lang w:eastAsia="zh-CN"/>
              </w:rPr>
              <w:t xml:space="preserve"> (</w:t>
            </w:r>
            <w:r w:rsidRPr="002E6BBB">
              <w:rPr>
                <w:rFonts w:ascii="Times New Roman" w:hAnsi="Times New Roman" w:cs="Times New Roman"/>
              </w:rPr>
              <w:t>Structured Clinical Interview for DSM-IV</w:t>
            </w:r>
            <w:r w:rsidR="008222CA">
              <w:rPr>
                <w:rFonts w:ascii="Times New Roman" w:hAnsi="Times New Roman" w:cs="Times New Roman" w:hint="eastAsia"/>
                <w:lang w:eastAsia="zh-CN"/>
              </w:rPr>
              <w:t>)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+ </w:t>
            </w:r>
            <w:r w:rsidRPr="002E6BBB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207A0BD5" w14:textId="477D96F4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4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0524B7EF" w14:textId="7E9FAEB2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72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CB0FF39" w14:textId="71A392AA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Mother - Adolescent Problem-Solving Task Transcript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D3C1EC6" w14:textId="39A39228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LIW</w:t>
            </w:r>
            <w:r w:rsidRPr="00194558">
              <w:rPr>
                <w:rFonts w:ascii="Times New Roman" w:hAnsi="Times New Roman" w:cs="Times New Roman"/>
                <w:color w:val="000000"/>
                <w:lang w:eastAsia="zh-CN"/>
              </w:rPr>
              <w:t xml:space="preserve">C: </w:t>
            </w:r>
            <w:r w:rsidRPr="00194558">
              <w:rPr>
                <w:rFonts w:ascii="Times New Roman" w:hAnsi="Times New Roman" w:cs="Times New Roman"/>
                <w:color w:val="000000"/>
              </w:rPr>
              <w:t xml:space="preserve">Focus Present, Focus Future, Focus Past, First-person pronouns, </w:t>
            </w:r>
            <w:r w:rsidRPr="00194558">
              <w:rPr>
                <w:rFonts w:ascii="Times New Roman" w:hAnsi="Times New Roman" w:cs="Times New Roman"/>
                <w:color w:val="000000"/>
              </w:rPr>
              <w:lastRenderedPageBreak/>
              <w:t>Second-person pronouns</w:t>
            </w:r>
            <w:r w:rsidRPr="00194558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66756F83" w14:textId="315357D5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lastRenderedPageBreak/>
              <w:t>Support Vector Machine, SVM with SHAP-selected features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3524A15" w14:textId="4D619CA8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ve-One-Out Cross-validation with nested grid search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46F0E896" w14:textId="30ECFE04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23179DFB" w14:textId="0ED9B0FA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5C1477B4" w14:textId="7913F2B7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5D6D66" w14:paraId="2669DB41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6395B9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unthuli et al _1 (202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73A537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hailand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4095DBA3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LoS one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5017DFF2" w14:textId="79AEDAA5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DSM-V + PHQ-9+ HAM-D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3EF717B0" w14:textId="3814DF1D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28548D6F" w14:textId="79DEB3E2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40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EC2B4A3" w14:textId="4DDBA0E0" w:rsidR="005D6D66" w:rsidRPr="00041A03" w:rsidRDefault="005D6D66" w:rsidP="005D6D66">
            <w:pPr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Spoken transcription text of the Thai depression assessment task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E98BED6" w14:textId="5CA46C2D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XLM-RoBERTa multilingual pre-trained embeddings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64DDE79D" w14:textId="655D640A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XLM-RoBERTaBASE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0083867" w14:textId="34C3B139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tified Nested Cross-validati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×8 folds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1668B08C" w14:textId="50673246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49499844" w14:textId="22007DE6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27634564" w14:textId="0D80472D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5D6D66" w14:paraId="2EB9F7EF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0D22DB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unthuli et al _2 (202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FF0806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hailand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52E38733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LoS one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7DC69221" w14:textId="008EC3FE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8C3995">
              <w:rPr>
                <w:rFonts w:ascii="Times New Roman" w:hAnsi="Times New Roman" w:cs="Times New Roman"/>
              </w:rPr>
              <w:t>DSM-V + PHQ-9+ HAM-D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45E10927" w14:textId="13C03886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6528FF19" w14:textId="145FF254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40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70CF4B6E" w14:textId="23387AD7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Spoken transcription text of the Thai depression assessment task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B8DA3A2" w14:textId="2AD6DD7B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XLM-RoBERTa multilingual pre-trained embeddings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63CB749C" w14:textId="4AD3AF6B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XLM-RoBERTaBASE + Averaging Ensemble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874BDA4" w14:textId="5272A987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tified Nested Cross-validati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×8 folds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319C2854" w14:textId="07EAAB90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4EC3D9C9" w14:textId="50C45FF8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4A86C17F" w14:textId="1C8F6C08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5D6D66" w14:paraId="76548B31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695AA6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unthuli et al _3 (202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76F70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hailand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390B136C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PLoS one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78F4FA43" w14:textId="5A6962F9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8C3995">
              <w:rPr>
                <w:rFonts w:ascii="Times New Roman" w:hAnsi="Times New Roman" w:cs="Times New Roman"/>
              </w:rPr>
              <w:t>DSM-V + PHQ-9+ HAM-D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6931C8FC" w14:textId="5045301D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35F85413" w14:textId="189BD8E9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40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12BE1F4B" w14:textId="77165B54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Spoken transcription text of the Thai depression assessment task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2C3312D" w14:textId="3D13E101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XLM-RoBERTa multilingual pre-trained embeddings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35425647" w14:textId="35FD8944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XLM-RoBERTaBASE + Averaging Ensemble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1BE1F51" w14:textId="13DE875F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tified Nested Cross-validati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×8 folds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55C45D30" w14:textId="18A290D3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6937D074" w14:textId="2F9ABF6D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1D44E010" w14:textId="653EBD45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5D6D66" w14:paraId="732B970A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CDEA6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Tlachac et al (202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645EA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United State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28D52A61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IEEE Journal of Biomedical and Health Informatics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14C79532" w14:textId="66905699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47B35D5B" w14:textId="0953B4A9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8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47113CC2" w14:textId="197D88B5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53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7B54AA00" w14:textId="42D20BDB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SMS Text Message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A0AC5CC" w14:textId="5CFF2BA4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 xml:space="preserve">Lexical category frequency features from automatically constructed </w:t>
            </w:r>
            <w:r w:rsidRPr="00194558">
              <w:rPr>
                <w:rFonts w:ascii="Times New Roman" w:hAnsi="Times New Roman" w:cs="Times New Roman"/>
                <w:color w:val="000000"/>
              </w:rPr>
              <w:lastRenderedPageBreak/>
              <w:t>lexicons—Fiction5f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0A53106F" w14:textId="6A31AD45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lastRenderedPageBreak/>
              <w:t xml:space="preserve">Linear SVC, Polynomial SVC, Logistic Regression, Naive Bayes, </w:t>
            </w:r>
            <w:r w:rsidR="008222CA">
              <w:rPr>
                <w:rFonts w:ascii="Times New Roman" w:hAnsi="Times New Roman" w:cs="Times New Roman" w:hint="eastAsia"/>
                <w:color w:val="000000"/>
                <w:lang w:eastAsia="zh-CN"/>
              </w:rPr>
              <w:t>K</w:t>
            </w:r>
            <w:r w:rsidRPr="00391527">
              <w:rPr>
                <w:rFonts w:ascii="Times New Roman" w:hAnsi="Times New Roman" w:cs="Times New Roman"/>
                <w:color w:val="000000"/>
              </w:rPr>
              <w:t>NN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D8FFA1D" w14:textId="5AFC0D7E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ave-group-out Cross-validation (100 iterations with replacement, 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tratified by label)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077AE2F6" w14:textId="5EAE8B18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lastRenderedPageBreak/>
              <w:t>0.79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1061A23B" w14:textId="691AF108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0C996104" w14:textId="2978FC50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5D6D66" w14:paraId="41CDF1C5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4E4A80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Jihoon et al (202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CF1AE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/>
              </w:rPr>
              <w:t>United States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3220909B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Frontiers in psychiatry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26584F78" w14:textId="3DD520CD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DSM-5</w:t>
            </w:r>
            <w:r w:rsidRPr="002E6BBB">
              <w:rPr>
                <w:rFonts w:ascii="Times New Roman" w:hAnsi="Times New Roman" w:cs="Times New Roman"/>
              </w:rPr>
              <w:t>（</w:t>
            </w:r>
            <w:r w:rsidRPr="002E6BBB">
              <w:rPr>
                <w:rFonts w:ascii="Times New Roman" w:hAnsi="Times New Roman" w:cs="Times New Roman"/>
              </w:rPr>
              <w:t>Clinical diagnosis established through DSM-5 by two or more psychiatrists in person</w:t>
            </w:r>
            <w:r w:rsidRPr="002E6BBB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24ED7B2C" w14:textId="6B466EFD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7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459B12E3" w14:textId="0C47078E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60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69306860" w14:textId="76CF08BD" w:rsidR="005D6D66" w:rsidRPr="00041A03" w:rsidRDefault="005D6D66" w:rsidP="005D6D66">
            <w:pPr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Psychiatric interviews transcribed to text, first 15-20 minutes of one-on-one psychiatrist-patient sessions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12129E2" w14:textId="0231D417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Probability vectors of eight emotions per sentence using Acryl Inc.'s Emotional Analysis Module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70507201" w14:textId="28514C3D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>XGBoost classifier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231BB5D" w14:textId="129E8DA4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validation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fold cross-validation on training set with 80/20 train-test split</w:t>
            </w: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48ED9C14" w14:textId="499DAD87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5E897512" w14:textId="4116E3EB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5A5D2128" w14:textId="4AB3F39B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5D6D66" w14:paraId="1EFE8328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C0DE2C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Shin et al </w:t>
            </w:r>
            <w:r>
              <w:rPr>
                <w:rFonts w:ascii="Times New Roman" w:eastAsia="等线" w:hAnsi="Times New Roman" w:cs="Times New Roman"/>
              </w:rPr>
              <w:br/>
              <w:t>(2024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17FC06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eastAsia="zh-CN"/>
              </w:rPr>
              <w:t>Republic of Kore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212C5B4E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Journal of Medical Internet Research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3DB7931B" w14:textId="34582C78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2E6BBB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46934F7F" w14:textId="081CD793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91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1C5D8911" w14:textId="4FFD5573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16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4B60010E" w14:textId="610BE42C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The semi-structured diary texts generated by users and obtained through the "Mind Station" emotional diary app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D15528C" w14:textId="1DA1563C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194558">
              <w:rPr>
                <w:rFonts w:ascii="Times New Roman" w:hAnsi="Times New Roman" w:cs="Times New Roman"/>
                <w:color w:val="000000"/>
                <w:lang w:eastAsia="zh-CN"/>
              </w:rPr>
              <w:t>pre-trained large language models,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760CA43D" w14:textId="51E67D13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 xml:space="preserve">GPT-3.5 </w:t>
            </w:r>
            <w:r w:rsidRPr="00391527">
              <w:rPr>
                <w:rFonts w:ascii="Times New Roman" w:hAnsi="Times New Roman" w:cs="Times New Roman"/>
                <w:color w:val="000000"/>
                <w:lang w:eastAsia="zh-CN"/>
              </w:rPr>
              <w:t>(Not fine-tuned, directly called using the OpenAI API)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DCEEA54" w14:textId="67AC9183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tified 5-fold Cross-validation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26005C1A" w14:textId="263279FA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76DA2523" w14:textId="797E29DC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29CFABCC" w14:textId="31AD93FE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</w:tr>
      <w:tr w:rsidR="005D6D66" w14:paraId="41CD53D2" w14:textId="77777777" w:rsidTr="005D6D66">
        <w:trPr>
          <w:trHeight w:val="480"/>
          <w:jc w:val="center"/>
        </w:trPr>
        <w:tc>
          <w:tcPr>
            <w:tcW w:w="1303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FA6B67" w14:textId="77777777" w:rsidR="005D6D66" w:rsidRDefault="005D6D66" w:rsidP="005D6D66">
            <w:pPr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Xu</w:t>
            </w:r>
            <w:r>
              <w:rPr>
                <w:rFonts w:ascii="Times New Roman" w:eastAsia="等线" w:hAnsi="Times New Roman" w:cs="Times New Roman"/>
              </w:rPr>
              <w:t xml:space="preserve"> et al </w:t>
            </w:r>
            <w:r>
              <w:rPr>
                <w:rFonts w:ascii="Times New Roman" w:eastAsia="等线" w:hAnsi="Times New Roman" w:cs="Times New Roman"/>
              </w:rPr>
              <w:br/>
              <w:t>(202</w:t>
            </w:r>
            <w:r>
              <w:rPr>
                <w:rFonts w:ascii="Times New Roman" w:eastAsia="等线" w:hAnsi="Times New Roman" w:cs="Times New Roman" w:hint="eastAsia"/>
                <w:lang w:eastAsia="zh-CN"/>
              </w:rPr>
              <w:t>5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F7080A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Chin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vAlign w:val="center"/>
          </w:tcPr>
          <w:p w14:paraId="60FC3542" w14:textId="77777777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Journal of A</w:t>
            </w:r>
            <w:r>
              <w:rPr>
                <w:rFonts w:ascii="Times New Roman" w:eastAsia="等线" w:hAnsi="Times New Roman" w:cs="Times New Roman" w:hint="eastAsia"/>
                <w:sz w:val="21"/>
                <w:szCs w:val="21"/>
                <w:lang w:eastAsia="zh-CN"/>
              </w:rPr>
              <w:t>ffec</w:t>
            </w:r>
            <w:r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tive Disorders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vAlign w:val="center"/>
          </w:tcPr>
          <w:p w14:paraId="469405B5" w14:textId="79310749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2E6BBB">
              <w:rPr>
                <w:rFonts w:ascii="Times New Roman" w:hAnsi="Times New Roman" w:cs="Times New Roman"/>
              </w:rPr>
              <w:t>Clinical diagnosis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through psychiatrists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37ABDDB3" w14:textId="5586D906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100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vAlign w:val="center"/>
          </w:tcPr>
          <w:p w14:paraId="5764F9E9" w14:textId="2AF0330F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55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vAlign w:val="center"/>
          </w:tcPr>
          <w:p w14:paraId="57D45056" w14:textId="0347DF43" w:rsidR="005D6D66" w:rsidRPr="00041A03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041A03">
              <w:rPr>
                <w:rFonts w:ascii="Times New Roman" w:hAnsi="Times New Roman" w:cs="Times New Roman"/>
                <w:color w:val="000000"/>
              </w:rPr>
              <w:t>Multi-round Chatbot Interview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71AD447" w14:textId="73CF69C6" w:rsidR="005D6D66" w:rsidRPr="00194558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194558">
              <w:rPr>
                <w:rFonts w:ascii="Times New Roman" w:hAnsi="Times New Roman" w:cs="Times New Roman"/>
                <w:color w:val="000000"/>
              </w:rPr>
              <w:t>XLNet encoder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vAlign w:val="center"/>
          </w:tcPr>
          <w:p w14:paraId="2B4E63E3" w14:textId="12593598" w:rsid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391527">
              <w:rPr>
                <w:rFonts w:ascii="Times New Roman" w:hAnsi="Times New Roman" w:cs="Times New Roman"/>
                <w:color w:val="000000"/>
              </w:rPr>
              <w:t xml:space="preserve"> XLNet encoder + FC classifier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AD8B87A" w14:textId="62572CA0" w:rsidR="005D6D66" w:rsidRPr="002E6BBB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E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vefold Cross-validation + External validation (independent test set)</w:t>
            </w:r>
          </w:p>
        </w:tc>
        <w:tc>
          <w:tcPr>
            <w:tcW w:w="647" w:type="dxa"/>
            <w:tcBorders>
              <w:tl2br w:val="nil"/>
              <w:tr2bl w:val="nil"/>
            </w:tcBorders>
            <w:vAlign w:val="center"/>
          </w:tcPr>
          <w:p w14:paraId="5729F344" w14:textId="7818C60B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627" w:type="dxa"/>
            <w:tcBorders>
              <w:tl2br w:val="nil"/>
              <w:tr2bl w:val="nil"/>
            </w:tcBorders>
            <w:vAlign w:val="center"/>
          </w:tcPr>
          <w:p w14:paraId="7F665476" w14:textId="69728E34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520" w:type="dxa"/>
            <w:tcBorders>
              <w:tl2br w:val="nil"/>
              <w:tr2bl w:val="nil"/>
            </w:tcBorders>
            <w:vAlign w:val="center"/>
          </w:tcPr>
          <w:p w14:paraId="13C32E21" w14:textId="6B134C9D" w:rsidR="005D6D66" w:rsidRPr="005D6D66" w:rsidRDefault="005D6D66" w:rsidP="005D6D66">
            <w:pPr>
              <w:jc w:val="center"/>
              <w:textAlignment w:val="center"/>
              <w:rPr>
                <w:rFonts w:ascii="Times New Roman" w:eastAsia="等线" w:hAnsi="Times New Roman" w:cs="Times New Roman"/>
              </w:rPr>
            </w:pPr>
            <w:r w:rsidRPr="005D6D66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</w:tr>
    </w:tbl>
    <w:p w14:paraId="7D158317" w14:textId="77777777" w:rsidR="00163996" w:rsidRDefault="0016399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163996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25223" w14:textId="77777777" w:rsidR="00DD38D9" w:rsidRDefault="00DD38D9">
      <w:pPr>
        <w:spacing w:line="240" w:lineRule="auto"/>
      </w:pPr>
      <w:r>
        <w:separator/>
      </w:r>
    </w:p>
  </w:endnote>
  <w:endnote w:type="continuationSeparator" w:id="0">
    <w:p w14:paraId="728F2CEF" w14:textId="77777777" w:rsidR="00DD38D9" w:rsidRDefault="00DD38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459806"/>
    </w:sdtPr>
    <w:sdtContent>
      <w:p w14:paraId="15EB03CC" w14:textId="77777777" w:rsidR="00163996" w:rsidRDefault="0000000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0</w:t>
        </w:r>
        <w:r>
          <w:fldChar w:fldCharType="end"/>
        </w:r>
      </w:p>
    </w:sdtContent>
  </w:sdt>
  <w:p w14:paraId="73FD5623" w14:textId="77777777" w:rsidR="00163996" w:rsidRDefault="0016399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0E78D" w14:textId="77777777" w:rsidR="00DD38D9" w:rsidRDefault="00DD38D9">
      <w:pPr>
        <w:spacing w:after="0"/>
      </w:pPr>
      <w:r>
        <w:separator/>
      </w:r>
    </w:p>
  </w:footnote>
  <w:footnote w:type="continuationSeparator" w:id="0">
    <w:p w14:paraId="14103345" w14:textId="77777777" w:rsidR="00DD38D9" w:rsidRDefault="00DD38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5E2"/>
    <w:rsid w:val="00005727"/>
    <w:rsid w:val="00041A03"/>
    <w:rsid w:val="00051C3F"/>
    <w:rsid w:val="00065E19"/>
    <w:rsid w:val="000856BC"/>
    <w:rsid w:val="00101C5A"/>
    <w:rsid w:val="0011568E"/>
    <w:rsid w:val="00120EE8"/>
    <w:rsid w:val="00127400"/>
    <w:rsid w:val="00163996"/>
    <w:rsid w:val="00194558"/>
    <w:rsid w:val="001B3DAC"/>
    <w:rsid w:val="001C13E9"/>
    <w:rsid w:val="001C7291"/>
    <w:rsid w:val="001E15F3"/>
    <w:rsid w:val="001E6AB2"/>
    <w:rsid w:val="001F51D5"/>
    <w:rsid w:val="00210443"/>
    <w:rsid w:val="00252780"/>
    <w:rsid w:val="002835E2"/>
    <w:rsid w:val="002C3851"/>
    <w:rsid w:val="002D026F"/>
    <w:rsid w:val="002E6BBB"/>
    <w:rsid w:val="002F4260"/>
    <w:rsid w:val="00304FF8"/>
    <w:rsid w:val="00385DA7"/>
    <w:rsid w:val="00391527"/>
    <w:rsid w:val="003949E7"/>
    <w:rsid w:val="003A15D7"/>
    <w:rsid w:val="003D4106"/>
    <w:rsid w:val="00404457"/>
    <w:rsid w:val="004753C3"/>
    <w:rsid w:val="00493E10"/>
    <w:rsid w:val="00495C56"/>
    <w:rsid w:val="004A4E30"/>
    <w:rsid w:val="004E5082"/>
    <w:rsid w:val="005367AB"/>
    <w:rsid w:val="00541FA6"/>
    <w:rsid w:val="00571EB3"/>
    <w:rsid w:val="00594C57"/>
    <w:rsid w:val="005A78F8"/>
    <w:rsid w:val="005D6D66"/>
    <w:rsid w:val="005F3E5F"/>
    <w:rsid w:val="00642DB1"/>
    <w:rsid w:val="0065542B"/>
    <w:rsid w:val="006E1E0C"/>
    <w:rsid w:val="006F37A6"/>
    <w:rsid w:val="00752ECA"/>
    <w:rsid w:val="00773270"/>
    <w:rsid w:val="00777573"/>
    <w:rsid w:val="007F3B6F"/>
    <w:rsid w:val="008222CA"/>
    <w:rsid w:val="00861ED6"/>
    <w:rsid w:val="008E1D8A"/>
    <w:rsid w:val="008E2AD4"/>
    <w:rsid w:val="00955B5E"/>
    <w:rsid w:val="009C590F"/>
    <w:rsid w:val="00A10C41"/>
    <w:rsid w:val="00AD11CC"/>
    <w:rsid w:val="00B24FDB"/>
    <w:rsid w:val="00B36B3E"/>
    <w:rsid w:val="00B53501"/>
    <w:rsid w:val="00B7786A"/>
    <w:rsid w:val="00BF370D"/>
    <w:rsid w:val="00D17C00"/>
    <w:rsid w:val="00D25AC4"/>
    <w:rsid w:val="00D40940"/>
    <w:rsid w:val="00D62F6F"/>
    <w:rsid w:val="00D93F6A"/>
    <w:rsid w:val="00D94E30"/>
    <w:rsid w:val="00DD38D9"/>
    <w:rsid w:val="00DD77A2"/>
    <w:rsid w:val="00E2678F"/>
    <w:rsid w:val="00E55C97"/>
    <w:rsid w:val="00E849CB"/>
    <w:rsid w:val="00E92B6B"/>
    <w:rsid w:val="00ED544D"/>
    <w:rsid w:val="00EE1AF8"/>
    <w:rsid w:val="00EF3D8F"/>
    <w:rsid w:val="00EF62B6"/>
    <w:rsid w:val="00F20A35"/>
    <w:rsid w:val="00F4192D"/>
    <w:rsid w:val="00F47C67"/>
    <w:rsid w:val="00F71D2E"/>
    <w:rsid w:val="00FB2140"/>
    <w:rsid w:val="00FC2AC4"/>
    <w:rsid w:val="00FD53A9"/>
    <w:rsid w:val="047D0E0B"/>
    <w:rsid w:val="04BD38C2"/>
    <w:rsid w:val="04FD0162"/>
    <w:rsid w:val="0C9C44FC"/>
    <w:rsid w:val="0EF94CF1"/>
    <w:rsid w:val="126F50AB"/>
    <w:rsid w:val="160B1CC9"/>
    <w:rsid w:val="16783AEC"/>
    <w:rsid w:val="1D301EA8"/>
    <w:rsid w:val="20B737CF"/>
    <w:rsid w:val="210B08CD"/>
    <w:rsid w:val="24997A50"/>
    <w:rsid w:val="26040EF9"/>
    <w:rsid w:val="26C708A4"/>
    <w:rsid w:val="314E6A48"/>
    <w:rsid w:val="315F5938"/>
    <w:rsid w:val="33C90440"/>
    <w:rsid w:val="35C04873"/>
    <w:rsid w:val="3CFA434C"/>
    <w:rsid w:val="3D6214FA"/>
    <w:rsid w:val="40F7192E"/>
    <w:rsid w:val="4F1716B9"/>
    <w:rsid w:val="4F6876A9"/>
    <w:rsid w:val="511B3417"/>
    <w:rsid w:val="52935A25"/>
    <w:rsid w:val="549B1B69"/>
    <w:rsid w:val="54C51836"/>
    <w:rsid w:val="57866C9D"/>
    <w:rsid w:val="57925AB5"/>
    <w:rsid w:val="57E127AA"/>
    <w:rsid w:val="592018C5"/>
    <w:rsid w:val="593432C8"/>
    <w:rsid w:val="5F7F43DE"/>
    <w:rsid w:val="63BA6ABF"/>
    <w:rsid w:val="6509150E"/>
    <w:rsid w:val="687C4FAA"/>
    <w:rsid w:val="68E70BCF"/>
    <w:rsid w:val="68FB734F"/>
    <w:rsid w:val="69D43253"/>
    <w:rsid w:val="708B7819"/>
    <w:rsid w:val="7200001E"/>
    <w:rsid w:val="75FE53CA"/>
    <w:rsid w:val="7A305967"/>
    <w:rsid w:val="7D31153F"/>
    <w:rsid w:val="7E36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4D398C"/>
  <w15:docId w15:val="{09DACCC1-5312-4B85-A06E-AC81448E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a7">
    <w:name w:val="Table Grid"/>
    <w:basedOn w:val="a1"/>
    <w:uiPriority w:val="39"/>
    <w:rPr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763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een Phiri</dc:creator>
  <cp:lastModifiedBy>晟铭 张</cp:lastModifiedBy>
  <cp:revision>141</cp:revision>
  <dcterms:created xsi:type="dcterms:W3CDTF">2023-11-02T04:28:00Z</dcterms:created>
  <dcterms:modified xsi:type="dcterms:W3CDTF">2026-01-11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JjNDQ2MmRhMTljZDhmZjI3ZGE5NjkxYTY4ZGIzYjMiLCJ1c2VySWQiOiIyMjg1NjAwO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17C49E676EE14D51819A2D612D2A7B85_13</vt:lpwstr>
  </property>
</Properties>
</file>